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29" w:tblpY="3441"/>
        <w:tblW w:w="107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268"/>
        <w:gridCol w:w="1984"/>
        <w:gridCol w:w="2127"/>
      </w:tblGrid>
      <w:tr w:rsidR="009A4675" w:rsidRPr="0062181D" w14:paraId="14C81736" w14:textId="77777777" w:rsidTr="004F533F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B6A719" w14:textId="77777777" w:rsidR="009A4675" w:rsidRPr="0062181D" w:rsidRDefault="009A4675" w:rsidP="009A4675">
            <w:pPr>
              <w:widowControl/>
              <w:ind w:rightChars="312" w:right="749"/>
              <w:rPr>
                <w:rFonts w:ascii="Times New Roman" w:eastAsia="宋体" w:hAnsi="Times New Roman" w:cs="Times New Roman"/>
                <w:kern w:val="0"/>
              </w:rPr>
            </w:pPr>
            <w:bookmarkStart w:id="0" w:name="_GoBack"/>
            <w:bookmarkEnd w:id="0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356FC1" w14:textId="77777777" w:rsidR="009A4675" w:rsidRPr="0062181D" w:rsidRDefault="009A4675" w:rsidP="009A46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Normal WC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0D1AC0" w14:textId="77777777" w:rsidR="009A4675" w:rsidRPr="0062181D" w:rsidRDefault="009A4675" w:rsidP="009A46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Abnormal WC</w:t>
            </w:r>
          </w:p>
        </w:tc>
      </w:tr>
      <w:tr w:rsidR="004E2E7C" w:rsidRPr="0062181D" w14:paraId="482EBB93" w14:textId="77777777" w:rsidTr="004F533F">
        <w:trPr>
          <w:trHeight w:val="300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F35D4" w14:textId="77777777" w:rsidR="004E2E7C" w:rsidRPr="0062181D" w:rsidRDefault="004E2E7C" w:rsidP="009A4675">
            <w:pPr>
              <w:widowControl/>
              <w:ind w:rightChars="312" w:right="749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0DD3C" w14:textId="77777777" w:rsidR="004E2E7C" w:rsidRPr="0062181D" w:rsidRDefault="004E2E7C" w:rsidP="009A46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Without NAFL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40AC2" w14:textId="77777777" w:rsidR="004E2E7C" w:rsidRPr="0062181D" w:rsidRDefault="004E2E7C" w:rsidP="009A46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With NAFL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D84A7" w14:textId="77777777" w:rsidR="004E2E7C" w:rsidRPr="0062181D" w:rsidRDefault="004E2E7C" w:rsidP="009A46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Without NAFLD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6BBC9" w14:textId="77777777" w:rsidR="004E2E7C" w:rsidRPr="0062181D" w:rsidRDefault="004E2E7C" w:rsidP="009A46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With NAFLD</w:t>
            </w:r>
          </w:p>
        </w:tc>
      </w:tr>
      <w:tr w:rsidR="004E2E7C" w:rsidRPr="0062181D" w14:paraId="752ED171" w14:textId="77777777" w:rsidTr="004F533F">
        <w:trPr>
          <w:trHeight w:val="300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E107" w14:textId="77777777" w:rsidR="004E2E7C" w:rsidRPr="0062181D" w:rsidRDefault="004E2E7C" w:rsidP="009A4675">
            <w:pPr>
              <w:widowControl/>
              <w:ind w:rightChars="312" w:right="749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B8F3A" w14:textId="77777777" w:rsidR="004E2E7C" w:rsidRPr="0062181D" w:rsidRDefault="009A4675" w:rsidP="004F533F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N=</w:t>
            </w:r>
            <w:r w:rsidR="004E2E7C" w:rsidRPr="0062181D">
              <w:rPr>
                <w:rFonts w:ascii="Times New Roman" w:eastAsia="宋体" w:hAnsi="Times New Roman" w:cs="Times New Roman"/>
                <w:kern w:val="0"/>
              </w:rPr>
              <w:t>470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7B10" w14:textId="77777777" w:rsidR="004E2E7C" w:rsidRPr="0062181D" w:rsidRDefault="009A4675" w:rsidP="004F53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N=</w:t>
            </w:r>
            <w:r w:rsidR="004E2E7C" w:rsidRPr="0062181D">
              <w:rPr>
                <w:rFonts w:ascii="Times New Roman" w:eastAsia="宋体" w:hAnsi="Times New Roman" w:cs="Times New Roman"/>
                <w:kern w:val="0"/>
              </w:rPr>
              <w:t>79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EA3B" w14:textId="77777777" w:rsidR="004E2E7C" w:rsidRPr="0062181D" w:rsidRDefault="009A4675" w:rsidP="004F53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N=</w:t>
            </w:r>
            <w:r w:rsidR="004E2E7C" w:rsidRPr="0062181D">
              <w:rPr>
                <w:rFonts w:ascii="Times New Roman" w:eastAsia="宋体" w:hAnsi="Times New Roman" w:cs="Times New Roman"/>
                <w:kern w:val="0"/>
              </w:rPr>
              <w:t>146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B5F8" w14:textId="77777777" w:rsidR="004E2E7C" w:rsidRPr="0062181D" w:rsidRDefault="009A4675" w:rsidP="004F53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N=</w:t>
            </w:r>
            <w:r w:rsidR="004E2E7C" w:rsidRPr="0062181D">
              <w:rPr>
                <w:rFonts w:ascii="Times New Roman" w:eastAsia="宋体" w:hAnsi="Times New Roman" w:cs="Times New Roman"/>
                <w:kern w:val="0"/>
              </w:rPr>
              <w:t>1235</w:t>
            </w:r>
          </w:p>
        </w:tc>
      </w:tr>
      <w:tr w:rsidR="004E2E7C" w:rsidRPr="0062181D" w14:paraId="43882A90" w14:textId="77777777" w:rsidTr="004F533F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E10D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 xml:space="preserve">TG, </w:t>
            </w:r>
            <w:proofErr w:type="spellStart"/>
            <w:r w:rsidRPr="0062181D">
              <w:rPr>
                <w:rFonts w:ascii="Times New Roman" w:eastAsia="宋体" w:hAnsi="Times New Roman" w:cs="Times New Roman"/>
                <w:kern w:val="0"/>
              </w:rPr>
              <w:t>mmol</w:t>
            </w:r>
            <w:proofErr w:type="spellEnd"/>
            <w:r w:rsidRPr="0062181D">
              <w:rPr>
                <w:rFonts w:ascii="Times New Roman" w:eastAsia="宋体" w:hAnsi="Times New Roman" w:cs="Times New Roman"/>
                <w:kern w:val="0"/>
              </w:rPr>
              <w:t>/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377315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08(0.82, 1.4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D1C9" w14:textId="0BDC1BCC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72(1.17, 2.44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proofErr w:type="spellStart"/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C7BC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35(0.99, 1.9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6E96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83(1.36, 2.58)</w:t>
            </w:r>
          </w:p>
        </w:tc>
      </w:tr>
      <w:tr w:rsidR="004E2E7C" w:rsidRPr="0062181D" w14:paraId="0054F8EE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9D5A762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 xml:space="preserve">HDL, </w:t>
            </w:r>
            <w:proofErr w:type="spellStart"/>
            <w:r w:rsidRPr="0062181D">
              <w:rPr>
                <w:rFonts w:ascii="Times New Roman" w:eastAsia="宋体" w:hAnsi="Times New Roman" w:cs="Times New Roman"/>
                <w:kern w:val="0"/>
              </w:rPr>
              <w:t>mmol</w:t>
            </w:r>
            <w:proofErr w:type="spellEnd"/>
            <w:r w:rsidRPr="0062181D">
              <w:rPr>
                <w:rFonts w:ascii="Times New Roman" w:eastAsia="宋体" w:hAnsi="Times New Roman" w:cs="Times New Roman"/>
                <w:kern w:val="0"/>
              </w:rPr>
              <w:t>/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8348F8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47(1.28, 1.6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934149" w14:textId="54D09B5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3(1.11, 1.49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3C7CA4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39(1.19, 1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866171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29(1.13, 1.47)</w:t>
            </w:r>
          </w:p>
        </w:tc>
      </w:tr>
      <w:tr w:rsidR="004E2E7C" w:rsidRPr="0062181D" w14:paraId="549427B8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6DE83DF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SBP, mmH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75F1CF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23(111, 1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A545D" w14:textId="392ED828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28(116, 142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proofErr w:type="spellStart"/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13362C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34(122, 15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120D47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36(124, 151)</w:t>
            </w:r>
          </w:p>
        </w:tc>
      </w:tr>
      <w:tr w:rsidR="004E2E7C" w:rsidRPr="0062181D" w14:paraId="27B89F68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2C4B042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DBP, mmH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AABBD3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75(67, 8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F4846A" w14:textId="5D68FF08" w:rsidR="004E2E7C" w:rsidRPr="0062181D" w:rsidRDefault="004E2E7C" w:rsidP="0062181D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80(72, 88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62181D" w:rsidRPr="0062181D">
              <w:rPr>
                <w:rFonts w:ascii="Times New Roman" w:eastAsia="宋体" w:hAnsi="Times New Roman" w:cs="Times New Roman" w:hint="eastAsia"/>
                <w:kern w:val="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88AC86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80(72, 8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4F7E99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84(76, 92)</w:t>
            </w:r>
          </w:p>
        </w:tc>
      </w:tr>
      <w:tr w:rsidR="004E2E7C" w:rsidRPr="0062181D" w14:paraId="3B555FEB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0C81AF1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 xml:space="preserve">FPG, </w:t>
            </w:r>
            <w:proofErr w:type="spellStart"/>
            <w:r w:rsidRPr="0062181D">
              <w:rPr>
                <w:rFonts w:ascii="Times New Roman" w:eastAsia="宋体" w:hAnsi="Times New Roman" w:cs="Times New Roman"/>
                <w:kern w:val="0"/>
              </w:rPr>
              <w:t>mmol</w:t>
            </w:r>
            <w:proofErr w:type="spellEnd"/>
            <w:r w:rsidRPr="0062181D">
              <w:rPr>
                <w:rFonts w:ascii="Times New Roman" w:eastAsia="宋体" w:hAnsi="Times New Roman" w:cs="Times New Roman"/>
                <w:kern w:val="0"/>
              </w:rPr>
              <w:t>/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BE784D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5.18(4.84, 5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19F969" w14:textId="3592D3C3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5.28(4.9, 5.82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823060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5.3(4.92, 5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8696D5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5.46(5.03, 6.13)</w:t>
            </w:r>
          </w:p>
        </w:tc>
      </w:tr>
      <w:tr w:rsidR="004E2E7C" w:rsidRPr="0062181D" w14:paraId="7EB419AE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54D7BA2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 xml:space="preserve">Insulin, </w:t>
            </w:r>
            <w:proofErr w:type="spellStart"/>
            <w:r w:rsidRPr="0062181D">
              <w:rPr>
                <w:rFonts w:ascii="Times New Roman" w:eastAsia="宋体" w:hAnsi="Times New Roman" w:cs="Times New Roman" w:hint="eastAsia"/>
                <w:kern w:val="0"/>
              </w:rPr>
              <w:t>pmol</w:t>
            </w:r>
            <w:proofErr w:type="spellEnd"/>
            <w:r w:rsidRPr="0062181D">
              <w:rPr>
                <w:rFonts w:ascii="Times New Roman" w:eastAsia="宋体" w:hAnsi="Times New Roman" w:cs="Times New Roman" w:hint="eastAsia"/>
                <w:kern w:val="0"/>
              </w:rPr>
              <w:t>/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8CD7B6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28(20.18, 38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C1D22" w14:textId="1BD0D262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35.75(25.15, 50.5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368E27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36.7(26.5, 50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F817C1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48.1(35.5, 67.75)</w:t>
            </w:r>
          </w:p>
        </w:tc>
      </w:tr>
      <w:tr w:rsidR="004E2E7C" w:rsidRPr="0062181D" w14:paraId="58B8889C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E4A2EDB" w14:textId="77777777" w:rsidR="004E2E7C" w:rsidRPr="0062181D" w:rsidRDefault="004E2E7C" w:rsidP="009A4675">
            <w:pPr>
              <w:widowControl/>
              <w:ind w:rightChars="312" w:right="749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HOMAI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F47122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0.94(0.66, 1.3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A4FC91" w14:textId="3FC66B4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26(0.84, 1.75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A30FF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27(0.89, 1.7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B69D2C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1.74(1.23, 2.57)</w:t>
            </w:r>
          </w:p>
        </w:tc>
      </w:tr>
      <w:tr w:rsidR="004E2E7C" w:rsidRPr="0062181D" w14:paraId="36BDA791" w14:textId="77777777" w:rsidTr="004F533F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A5DAA87" w14:textId="77777777" w:rsidR="004E2E7C" w:rsidRPr="0062181D" w:rsidRDefault="004E2E7C" w:rsidP="009A46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62181D">
              <w:rPr>
                <w:rFonts w:ascii="Times New Roman" w:eastAsia="宋体" w:hAnsi="Times New Roman" w:cs="Times New Roman"/>
                <w:kern w:val="0"/>
              </w:rPr>
              <w:t>MetS</w:t>
            </w:r>
            <w:proofErr w:type="spellEnd"/>
            <w:r w:rsidRPr="0062181D">
              <w:rPr>
                <w:rFonts w:ascii="Times New Roman" w:eastAsia="宋体" w:hAnsi="Times New Roman" w:cs="Times New Roman"/>
                <w:kern w:val="0"/>
              </w:rPr>
              <w:t xml:space="preserve"> z-score</w:t>
            </w:r>
          </w:p>
          <w:p w14:paraId="3663DF6D" w14:textId="77777777" w:rsidR="004E2E7C" w:rsidRPr="0062181D" w:rsidRDefault="004E2E7C" w:rsidP="009A4675">
            <w:pPr>
              <w:widowControl/>
              <w:ind w:rightChars="312" w:right="749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(4 factor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7F1F08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-2.58(-3.76, -1.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D645DC" w14:textId="3A0E61F4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-0.99(-2.36, 0.49)</w:t>
            </w:r>
            <w:r w:rsidR="0062181D" w:rsidRPr="0062181D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proofErr w:type="spellStart"/>
            <w:r w:rsidR="0062181D" w:rsidRPr="0062181D">
              <w:rPr>
                <w:rFonts w:ascii="Times New Roman" w:eastAsia="宋体" w:hAnsi="Times New Roman" w:cs="Times New Roman"/>
                <w:kern w:val="0"/>
                <w:vertAlign w:val="superscript"/>
              </w:rPr>
              <w:t>a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42B522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-1.16(-2.51, 0.2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2B9346" w14:textId="77777777" w:rsidR="004E2E7C" w:rsidRPr="0062181D" w:rsidRDefault="004E2E7C" w:rsidP="009A4675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</w:rPr>
            </w:pPr>
            <w:r w:rsidRPr="0062181D">
              <w:rPr>
                <w:rFonts w:ascii="Times New Roman" w:eastAsia="宋体" w:hAnsi="Times New Roman" w:cs="Times New Roman"/>
                <w:kern w:val="0"/>
              </w:rPr>
              <w:t>0.07(-1.31, 1.70)</w:t>
            </w:r>
          </w:p>
        </w:tc>
      </w:tr>
    </w:tbl>
    <w:p w14:paraId="24D235ED" w14:textId="77777777" w:rsidR="009A4675" w:rsidRDefault="009A4675" w:rsidP="009A4675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color w:val="1A1718"/>
          <w:kern w:val="0"/>
        </w:rPr>
      </w:pPr>
      <w:r w:rsidRPr="008B73CC">
        <w:rPr>
          <w:rFonts w:ascii="Times New Roman" w:hAnsi="Times New Roman" w:cs="Times New Roman"/>
          <w:bCs/>
          <w:color w:val="1A1718"/>
          <w:kern w:val="0"/>
        </w:rPr>
        <w:t xml:space="preserve">Supplementary </w:t>
      </w:r>
      <w:r w:rsidRPr="008B73CC">
        <w:rPr>
          <w:rFonts w:ascii="Times New Roman" w:hAnsi="Times New Roman" w:cs="Times New Roman" w:hint="eastAsia"/>
          <w:bCs/>
          <w:color w:val="1A1718"/>
          <w:kern w:val="0"/>
        </w:rPr>
        <w:t>T</w:t>
      </w:r>
      <w:r w:rsidRPr="008B73CC">
        <w:rPr>
          <w:rFonts w:ascii="Times New Roman" w:hAnsi="Times New Roman" w:cs="Times New Roman"/>
          <w:bCs/>
          <w:color w:val="1A1718"/>
          <w:kern w:val="0"/>
        </w:rPr>
        <w:t xml:space="preserve">able 1: </w:t>
      </w:r>
      <w:r w:rsidRPr="008B73CC">
        <w:rPr>
          <w:rFonts w:ascii="Times New Roman" w:hAnsi="Times New Roman" w:cs="Times New Roman" w:hint="eastAsia"/>
          <w:bCs/>
          <w:color w:val="1A1718"/>
          <w:kern w:val="0"/>
        </w:rPr>
        <w:t xml:space="preserve">Metabolic </w:t>
      </w:r>
      <w:r w:rsidRPr="008B73CC">
        <w:rPr>
          <w:rFonts w:ascii="Times New Roman" w:hAnsi="Times New Roman" w:cs="Times New Roman"/>
          <w:bCs/>
          <w:color w:val="1A1718"/>
          <w:kern w:val="0"/>
        </w:rPr>
        <w:t>profile and insulin resistance index of the study population</w:t>
      </w:r>
      <w:r w:rsidRPr="008B73CC">
        <w:rPr>
          <w:rFonts w:ascii="Times New Roman" w:hAnsi="Times New Roman" w:cs="Times New Roman" w:hint="eastAsia"/>
          <w:bCs/>
          <w:color w:val="1A1718"/>
          <w:kern w:val="0"/>
        </w:rPr>
        <w:t xml:space="preserve"> (</w:t>
      </w:r>
      <w:r w:rsidRPr="008B73CC">
        <w:rPr>
          <w:rFonts w:ascii="Times New Roman" w:hAnsi="Times New Roman" w:cs="Times New Roman"/>
          <w:bCs/>
          <w:color w:val="1A1718"/>
          <w:kern w:val="0"/>
        </w:rPr>
        <w:t xml:space="preserve">exclude subjects </w:t>
      </w:r>
      <w:r w:rsidRPr="008B73CC">
        <w:rPr>
          <w:rFonts w:ascii="Times New Roman" w:hAnsi="Times New Roman" w:cs="Times New Roman" w:hint="eastAsia"/>
          <w:bCs/>
          <w:color w:val="1A1718"/>
          <w:kern w:val="0"/>
        </w:rPr>
        <w:t>taking</w:t>
      </w:r>
      <w:r w:rsidRPr="008B73CC">
        <w:rPr>
          <w:rFonts w:ascii="Times New Roman" w:hAnsi="Times New Roman" w:cs="Times New Roman"/>
          <w:bCs/>
          <w:color w:val="1A1718"/>
          <w:kern w:val="0"/>
        </w:rPr>
        <w:t xml:space="preserve"> anti-diabetic, anti-</w:t>
      </w:r>
      <w:proofErr w:type="spellStart"/>
      <w:r w:rsidRPr="008B73CC">
        <w:rPr>
          <w:rFonts w:ascii="Times New Roman" w:hAnsi="Times New Roman" w:cs="Times New Roman"/>
          <w:bCs/>
          <w:color w:val="1A1718"/>
          <w:kern w:val="0"/>
        </w:rPr>
        <w:t>hypentensive</w:t>
      </w:r>
      <w:proofErr w:type="spellEnd"/>
      <w:r w:rsidRPr="008B73CC">
        <w:rPr>
          <w:rFonts w:ascii="Times New Roman" w:hAnsi="Times New Roman" w:cs="Times New Roman"/>
          <w:bCs/>
          <w:color w:val="1A1718"/>
          <w:kern w:val="0"/>
        </w:rPr>
        <w:t>, anti-</w:t>
      </w:r>
      <w:proofErr w:type="spellStart"/>
      <w:r w:rsidRPr="008B73CC">
        <w:rPr>
          <w:rFonts w:ascii="Times New Roman" w:hAnsi="Times New Roman" w:cs="Times New Roman"/>
          <w:bCs/>
          <w:color w:val="1A1718"/>
          <w:kern w:val="0"/>
        </w:rPr>
        <w:t>dyslipidemic</w:t>
      </w:r>
      <w:proofErr w:type="spellEnd"/>
      <w:r w:rsidRPr="008B73CC">
        <w:rPr>
          <w:rFonts w:ascii="Times New Roman" w:hAnsi="Times New Roman" w:cs="Times New Roman"/>
          <w:bCs/>
          <w:color w:val="1A1718"/>
          <w:kern w:val="0"/>
        </w:rPr>
        <w:t xml:space="preserve"> agents, n=1496</w:t>
      </w:r>
      <w:r w:rsidRPr="008B73CC">
        <w:rPr>
          <w:rFonts w:ascii="Times New Roman" w:hAnsi="Times New Roman" w:cs="Times New Roman" w:hint="eastAsia"/>
          <w:bCs/>
          <w:color w:val="1A1718"/>
          <w:kern w:val="0"/>
        </w:rPr>
        <w:t>)</w:t>
      </w:r>
    </w:p>
    <w:p w14:paraId="1F0FC746" w14:textId="77777777" w:rsidR="0062181D" w:rsidRDefault="0062181D" w:rsidP="0062181D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ta were analyzed by adjusting for age and sex. </w:t>
      </w:r>
    </w:p>
    <w:p w14:paraId="3B5C7DA1" w14:textId="77777777" w:rsidR="0062181D" w:rsidRDefault="0062181D" w:rsidP="0062181D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</w:pPr>
      <w:proofErr w:type="gramStart"/>
      <w:r w:rsidRPr="00AB6188">
        <w:rPr>
          <w:rFonts w:ascii="Times New Roman" w:hAnsi="Times New Roman" w:cs="Times New Roman" w:hint="eastAsia"/>
          <w:bCs/>
          <w:color w:val="1A1718"/>
          <w:kern w:val="0"/>
          <w:sz w:val="20"/>
          <w:szCs w:val="20"/>
        </w:rPr>
        <w:t>a</w:t>
      </w:r>
      <w:proofErr w:type="gramEnd"/>
      <w:r w:rsidRPr="00AB6188">
        <w:rPr>
          <w:rFonts w:ascii="Times New Roman" w:hAnsi="Times New Roman" w:cs="Times New Roman" w:hint="eastAsia"/>
          <w:bCs/>
          <w:color w:val="1A1718"/>
          <w:kern w:val="0"/>
          <w:sz w:val="20"/>
          <w:szCs w:val="20"/>
        </w:rPr>
        <w:t xml:space="preserve">, </w:t>
      </w:r>
      <w:r w:rsidRPr="00AB6188"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 xml:space="preserve">P value of &lt; 0.05 Normal WC With NAFLD (2) </w:t>
      </w:r>
      <w:r w:rsidRPr="00AB6188">
        <w:rPr>
          <w:rFonts w:ascii="Times New Roman" w:hAnsi="Times New Roman" w:cs="Times New Roman" w:hint="eastAsia"/>
          <w:bCs/>
          <w:color w:val="1A1718"/>
          <w:kern w:val="0"/>
          <w:sz w:val="20"/>
          <w:szCs w:val="20"/>
        </w:rPr>
        <w:t xml:space="preserve">compared </w:t>
      </w:r>
      <w:r w:rsidRPr="00AB6188"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>with Normal WC Without NAFLD (1)</w:t>
      </w:r>
      <w:r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color w:val="1A1718"/>
          <w:kern w:val="0"/>
          <w:sz w:val="20"/>
          <w:szCs w:val="20"/>
        </w:rPr>
        <w:t xml:space="preserve"> </w:t>
      </w:r>
    </w:p>
    <w:p w14:paraId="664C61FA" w14:textId="77777777" w:rsidR="0062181D" w:rsidRPr="00B27FE1" w:rsidRDefault="0062181D" w:rsidP="0062181D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AB6188"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>b</w:t>
      </w:r>
      <w:proofErr w:type="gramEnd"/>
      <w:r w:rsidRPr="00AB6188"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>, P value of &lt;</w:t>
      </w:r>
      <w:r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 xml:space="preserve"> 0.05 Normal WC With NAFLD (2) </w:t>
      </w:r>
      <w:r w:rsidRPr="00AB6188">
        <w:rPr>
          <w:rFonts w:ascii="Times New Roman" w:hAnsi="Times New Roman" w:cs="Times New Roman" w:hint="eastAsia"/>
          <w:bCs/>
          <w:color w:val="1A1718"/>
          <w:kern w:val="0"/>
          <w:sz w:val="20"/>
          <w:szCs w:val="20"/>
        </w:rPr>
        <w:t xml:space="preserve">compared </w:t>
      </w:r>
      <w:r w:rsidRPr="00AB6188"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>with Abnormal WC Without NAFLD (3)</w:t>
      </w:r>
      <w:r>
        <w:rPr>
          <w:rFonts w:ascii="Times New Roman" w:hAnsi="Times New Roman" w:cs="Times New Roman"/>
          <w:bCs/>
          <w:color w:val="1A1718"/>
          <w:kern w:val="0"/>
          <w:sz w:val="20"/>
          <w:szCs w:val="20"/>
        </w:rPr>
        <w:t>.</w:t>
      </w:r>
    </w:p>
    <w:p w14:paraId="0608DE8A" w14:textId="77777777" w:rsidR="0062181D" w:rsidRDefault="0062181D" w:rsidP="009A4675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color w:val="1A1718"/>
          <w:kern w:val="0"/>
        </w:rPr>
      </w:pPr>
    </w:p>
    <w:p w14:paraId="1D4E11F3" w14:textId="77777777" w:rsidR="0062181D" w:rsidRDefault="0062181D" w:rsidP="009A4675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color w:val="1A1718"/>
          <w:kern w:val="0"/>
        </w:rPr>
      </w:pPr>
    </w:p>
    <w:p w14:paraId="57136B7F" w14:textId="77777777" w:rsidR="0062181D" w:rsidRPr="008B73CC" w:rsidRDefault="0062181D" w:rsidP="009A4675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color w:val="1A1718"/>
          <w:kern w:val="0"/>
        </w:rPr>
      </w:pPr>
    </w:p>
    <w:p w14:paraId="2F6B8D2E" w14:textId="77777777" w:rsidR="0011453F" w:rsidRDefault="0011453F" w:rsidP="009A4675"/>
    <w:sectPr w:rsidR="0011453F" w:rsidSect="001145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E7C"/>
    <w:rsid w:val="0011453F"/>
    <w:rsid w:val="004E2E7C"/>
    <w:rsid w:val="004F533F"/>
    <w:rsid w:val="0062181D"/>
    <w:rsid w:val="009A4675"/>
    <w:rsid w:val="00D1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B7F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2</cp:revision>
  <dcterms:created xsi:type="dcterms:W3CDTF">2017-10-09T14:23:00Z</dcterms:created>
  <dcterms:modified xsi:type="dcterms:W3CDTF">2017-10-09T14:23:00Z</dcterms:modified>
</cp:coreProperties>
</file>